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CD994" w14:textId="77777777" w:rsidR="002A4A83" w:rsidRPr="002D191B" w:rsidRDefault="002A4A8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hint="eastAsia"/>
          <w:color w:val="000000" w:themeColor="text1"/>
        </w:rPr>
      </w:pPr>
    </w:p>
    <w:tbl>
      <w:tblPr>
        <w:tblStyle w:val="a8"/>
        <w:tblW w:w="1045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10"/>
        <w:gridCol w:w="1451"/>
        <w:gridCol w:w="5995"/>
      </w:tblGrid>
      <w:tr w:rsidR="002D191B" w:rsidRPr="002D191B" w14:paraId="7E66D3FF" w14:textId="77777777">
        <w:trPr>
          <w:trHeight w:val="315"/>
        </w:trPr>
        <w:tc>
          <w:tcPr>
            <w:tcW w:w="10456" w:type="dxa"/>
            <w:gridSpan w:val="3"/>
          </w:tcPr>
          <w:p w14:paraId="0CA3AE6A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 xml:space="preserve">Supplementary Table 1. Disease diagnostic coding and prescription drug ATC codes </w:t>
            </w:r>
          </w:p>
        </w:tc>
      </w:tr>
      <w:tr w:rsidR="002D191B" w:rsidRPr="002D191B" w14:paraId="7F53A9CD" w14:textId="77777777">
        <w:trPr>
          <w:trHeight w:val="315"/>
        </w:trPr>
        <w:tc>
          <w:tcPr>
            <w:tcW w:w="3010" w:type="dxa"/>
          </w:tcPr>
          <w:p w14:paraId="49DFE661" w14:textId="77777777" w:rsidR="006D506E" w:rsidRPr="002D191B" w:rsidRDefault="00B11327">
            <w:pPr>
              <w:jc w:val="both"/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Disease diagnosis</w:t>
            </w:r>
          </w:p>
        </w:tc>
        <w:tc>
          <w:tcPr>
            <w:tcW w:w="1451" w:type="dxa"/>
          </w:tcPr>
          <w:p w14:paraId="2D96041C" w14:textId="77777777" w:rsidR="006D506E" w:rsidRPr="002D191B" w:rsidRDefault="00B11327">
            <w:pPr>
              <w:jc w:val="both"/>
              <w:rPr>
                <w:i/>
                <w:color w:val="000000" w:themeColor="text1"/>
              </w:rPr>
            </w:pPr>
            <w:r w:rsidRPr="002D191B">
              <w:rPr>
                <w:i/>
                <w:color w:val="000000" w:themeColor="text1"/>
              </w:rPr>
              <w:t>ICD-9-CM</w:t>
            </w:r>
          </w:p>
        </w:tc>
        <w:tc>
          <w:tcPr>
            <w:tcW w:w="5995" w:type="dxa"/>
          </w:tcPr>
          <w:p w14:paraId="6F287D16" w14:textId="77777777" w:rsidR="006D506E" w:rsidRPr="002D191B" w:rsidRDefault="00B11327">
            <w:pPr>
              <w:jc w:val="both"/>
              <w:rPr>
                <w:i/>
                <w:color w:val="000000" w:themeColor="text1"/>
              </w:rPr>
            </w:pPr>
            <w:r w:rsidRPr="002D191B">
              <w:rPr>
                <w:i/>
                <w:color w:val="000000" w:themeColor="text1"/>
              </w:rPr>
              <w:t>ICD-10-CM</w:t>
            </w:r>
          </w:p>
        </w:tc>
      </w:tr>
      <w:tr w:rsidR="002D191B" w:rsidRPr="002D191B" w14:paraId="32E53486" w14:textId="77777777">
        <w:trPr>
          <w:trHeight w:val="315"/>
        </w:trPr>
        <w:tc>
          <w:tcPr>
            <w:tcW w:w="3010" w:type="dxa"/>
            <w:shd w:val="clear" w:color="auto" w:fill="auto"/>
          </w:tcPr>
          <w:p w14:paraId="47A62491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Herpes zoster</w:t>
            </w:r>
          </w:p>
        </w:tc>
        <w:tc>
          <w:tcPr>
            <w:tcW w:w="1451" w:type="dxa"/>
            <w:shd w:val="clear" w:color="auto" w:fill="auto"/>
          </w:tcPr>
          <w:p w14:paraId="4BD5BBB2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053</w:t>
            </w:r>
          </w:p>
        </w:tc>
        <w:tc>
          <w:tcPr>
            <w:tcW w:w="5995" w:type="dxa"/>
          </w:tcPr>
          <w:p w14:paraId="618E8084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B02</w:t>
            </w:r>
          </w:p>
        </w:tc>
      </w:tr>
      <w:tr w:rsidR="002D191B" w:rsidRPr="002D191B" w14:paraId="5465CBA1" w14:textId="77777777">
        <w:trPr>
          <w:trHeight w:val="315"/>
        </w:trPr>
        <w:tc>
          <w:tcPr>
            <w:tcW w:w="3010" w:type="dxa"/>
            <w:shd w:val="clear" w:color="auto" w:fill="auto"/>
          </w:tcPr>
          <w:p w14:paraId="1E1CDA17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Altered mental status</w:t>
            </w:r>
          </w:p>
        </w:tc>
        <w:tc>
          <w:tcPr>
            <w:tcW w:w="1451" w:type="dxa"/>
            <w:shd w:val="clear" w:color="auto" w:fill="auto"/>
          </w:tcPr>
          <w:p w14:paraId="53E75CED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292.11, 292.12, 292.2, 292.81, 292.84, 292.89, 292.9, 293.0, 293.1, 298.9, 348.30, 348.39, 349.82, 760.72, 760.77, 780.02, 780.09, 780.1, 780.97</w:t>
            </w:r>
          </w:p>
          <w:p w14:paraId="6DE4CF41" w14:textId="77777777" w:rsidR="006D506E" w:rsidRPr="002D191B" w:rsidRDefault="006D506E">
            <w:pPr>
              <w:rPr>
                <w:color w:val="000000" w:themeColor="text1"/>
              </w:rPr>
            </w:pPr>
          </w:p>
        </w:tc>
        <w:tc>
          <w:tcPr>
            <w:tcW w:w="5995" w:type="dxa"/>
          </w:tcPr>
          <w:p w14:paraId="7DEFE4AC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 xml:space="preserve">F05, F10.14, F10.19, F10.24, F10.29, F11.121, F11.14, F11.150, F11.151, F11.159, F11.181, F11.182, F11.188, F11.19, F11.220, F11.221, F11.222, F11.229, F11.24, F11.250, F11.259, F11.281, F11.282, F11.288, F11.29, F11.90, F11.920, F11.921, F11.922, F11.929, F11.94, F11.950, F11.951, F11.959, F11.981, F11.982, F11.988, F11.99, F12.120, F12.121, F12.122, F12.129, F12.150, F12.151, F12.159, F12.180, F12.188, F12.19, F12.220, F12.221, F12.222, F12.229, F12.250, F12.259, F12.280, F12.288, F12.29, F12.920, F12.921, F12.922, F12.929, F12.950, F12.951, F12.959, F12.980, F12.988, F12.99, F13.121, F13.129, F13.14, F13.150, F13.151, F13.159, F13.180, F13.181, F13.182, F13.188, F13.19, F13.220, F13.221, F13.229, F13.24, F13.250, F13.259, F13.280, F13.281, F13.282, F13.288, F13.29, F13.90, F13.920, F13.921, F13.929, F13.94, F13.950, F13.951, F13.959, F13.980, F13.981, F13.982, F13.988, F13.99, F14.121, F14.122, F14.129, F14.14, F14.150, F14.151, F14.159, F14.180, F14.181, F14.182, F14.188, F14.19, F14.220, F14.221, F14.222, F14.229, F14.24, F14.250, F14.259, F14.280, F14.281, F14.282, F14.288, F14.29, F14.90, F14.920, F14.921, F14.922, F14.929, F14.94, F14.950, F14.951, F14.959, F14.980, F14.981, F14.982, F14.988, F14.99, F15.121, F15.122, F15.129, F15.14, F15.150, F15.151, F15.159, F15.180, F15.181, F15.182, F15.188, F15.19, F15.220, F15.221, F15.222, F15.229, F15.24, F15.250, F15.259, F15.280, F15.281, F15.282, F15.288, F15.29, F15.90, F15.920, F15.921, F15.922, F15.929, F15.94, F15.950, F15.951, F15.959, F15.980, F15.981, F15.982, F15.988, F15.99, F16.121, F16.122, F16.129, F16.14, F16.150, F16.151, F16.159, F16.180, F16.183, F16.188, F16.19, F16.220, F16.221, F16.229, F16.24, F16.250, F16.259, F16.280, F16.283, F16.288, F16.29, F16.90, F16.920, F16.921, F16.929, F16.94, F16.950, F16.951, F16.959, F16.980, F16.983, F16.988, F16.99, F17.208, F17.209, F17.218, F17.219, F17.228, F17.229, F17.298, F17.299, F18.120, F18.121, F18.129, F18.14, F18.150, F18.151, F18.159, F18.180, F18.188, F18.19, F18.220, F18.221, F18.229, F18.24, F18.250, F18.259, F18.280, F18.288, F18.29, F18.920, F18.921, F18.929, F18.94, F18.950, F18.951, F18.959, F18.980, F18.988, F18.99, F19.121, F19.122, F19.129, F19.14, F19.150, F19.151, F19.159, F19.180, F19.181, F19.182, F19.188, F19.19, F19.21, F19.220, F19.221, F19.222, F19.229, F19.24, F19.250, F19.259, F19.280, F19.281, F19.282, F19.288, F19.29, F19.90, F19.920, F19.921, </w:t>
            </w:r>
          </w:p>
          <w:p w14:paraId="7724A89F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 xml:space="preserve">F19.922, F19.929, F19.94, F19.950, F19.951, F19.959, F19.980, F19.981, F19.982, F19.988, F19.99, F28, F29, </w:t>
            </w:r>
            <w:r w:rsidRPr="002D191B">
              <w:rPr>
                <w:color w:val="000000" w:themeColor="text1"/>
              </w:rPr>
              <w:lastRenderedPageBreak/>
              <w:t>G92, P04.49, R40.4, R44.0, R44.2, R44.3</w:t>
            </w:r>
          </w:p>
        </w:tc>
      </w:tr>
      <w:tr w:rsidR="002D191B" w:rsidRPr="002D191B" w14:paraId="03B22E1E" w14:textId="77777777">
        <w:trPr>
          <w:trHeight w:val="315"/>
        </w:trPr>
        <w:tc>
          <w:tcPr>
            <w:tcW w:w="3010" w:type="dxa"/>
          </w:tcPr>
          <w:p w14:paraId="6041C0AB" w14:textId="0D3214FF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lastRenderedPageBreak/>
              <w:t>Diabet</w:t>
            </w:r>
            <w:r w:rsidR="00F45AF4" w:rsidRPr="002D191B">
              <w:rPr>
                <w:color w:val="000000" w:themeColor="text1"/>
              </w:rPr>
              <w:t>es</w:t>
            </w:r>
            <w:r w:rsidRPr="002D191B">
              <w:rPr>
                <w:color w:val="000000" w:themeColor="text1"/>
              </w:rPr>
              <w:t xml:space="preserve"> mellitus</w:t>
            </w:r>
          </w:p>
        </w:tc>
        <w:tc>
          <w:tcPr>
            <w:tcW w:w="1451" w:type="dxa"/>
          </w:tcPr>
          <w:p w14:paraId="55895083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250</w:t>
            </w:r>
          </w:p>
        </w:tc>
        <w:tc>
          <w:tcPr>
            <w:tcW w:w="5995" w:type="dxa"/>
          </w:tcPr>
          <w:p w14:paraId="0FE29D1D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E08–E11, E13</w:t>
            </w:r>
          </w:p>
        </w:tc>
      </w:tr>
      <w:tr w:rsidR="002D191B" w:rsidRPr="002D191B" w14:paraId="61857FC2" w14:textId="77777777">
        <w:trPr>
          <w:trHeight w:val="315"/>
        </w:trPr>
        <w:tc>
          <w:tcPr>
            <w:tcW w:w="3010" w:type="dxa"/>
          </w:tcPr>
          <w:p w14:paraId="659FDA70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Coronary artery disease</w:t>
            </w:r>
          </w:p>
        </w:tc>
        <w:tc>
          <w:tcPr>
            <w:tcW w:w="1451" w:type="dxa"/>
            <w:shd w:val="clear" w:color="auto" w:fill="FFFFFF"/>
          </w:tcPr>
          <w:p w14:paraId="408BD49A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 xml:space="preserve">414 </w:t>
            </w:r>
          </w:p>
        </w:tc>
        <w:tc>
          <w:tcPr>
            <w:tcW w:w="5995" w:type="dxa"/>
            <w:shd w:val="clear" w:color="auto" w:fill="FFFFFF"/>
          </w:tcPr>
          <w:p w14:paraId="4F67F096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I25.1, I25.3–I25.9</w:t>
            </w:r>
          </w:p>
        </w:tc>
      </w:tr>
      <w:tr w:rsidR="002D191B" w:rsidRPr="002D191B" w14:paraId="0F603996" w14:textId="77777777">
        <w:trPr>
          <w:trHeight w:val="315"/>
        </w:trPr>
        <w:tc>
          <w:tcPr>
            <w:tcW w:w="3010" w:type="dxa"/>
          </w:tcPr>
          <w:p w14:paraId="59832A70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Congestive heart failure</w:t>
            </w:r>
          </w:p>
        </w:tc>
        <w:tc>
          <w:tcPr>
            <w:tcW w:w="1451" w:type="dxa"/>
          </w:tcPr>
          <w:p w14:paraId="17FFF949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428</w:t>
            </w:r>
          </w:p>
        </w:tc>
        <w:tc>
          <w:tcPr>
            <w:tcW w:w="5995" w:type="dxa"/>
          </w:tcPr>
          <w:p w14:paraId="520B1CE4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I50</w:t>
            </w:r>
          </w:p>
        </w:tc>
      </w:tr>
      <w:tr w:rsidR="002D191B" w:rsidRPr="002D191B" w14:paraId="6914F436" w14:textId="77777777">
        <w:trPr>
          <w:trHeight w:val="315"/>
        </w:trPr>
        <w:tc>
          <w:tcPr>
            <w:tcW w:w="3010" w:type="dxa"/>
          </w:tcPr>
          <w:p w14:paraId="798DF266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Peripheral vascular disease</w:t>
            </w:r>
          </w:p>
        </w:tc>
        <w:tc>
          <w:tcPr>
            <w:tcW w:w="1451" w:type="dxa"/>
            <w:shd w:val="clear" w:color="auto" w:fill="auto"/>
          </w:tcPr>
          <w:p w14:paraId="55993B20" w14:textId="77777777" w:rsidR="006D506E" w:rsidRPr="002D191B" w:rsidRDefault="00B11327">
            <w:pPr>
              <w:jc w:val="both"/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4339, 411, 7854, V434</w:t>
            </w:r>
          </w:p>
        </w:tc>
        <w:tc>
          <w:tcPr>
            <w:tcW w:w="5995" w:type="dxa"/>
          </w:tcPr>
          <w:p w14:paraId="727E0F11" w14:textId="77777777" w:rsidR="006D506E" w:rsidRPr="002D191B" w:rsidRDefault="00B11327">
            <w:pPr>
              <w:jc w:val="both"/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 xml:space="preserve">I20.0, I24, I65.9, I63.0–I63.2, I96, Z95.820, Z95.828 </w:t>
            </w:r>
          </w:p>
        </w:tc>
      </w:tr>
      <w:tr w:rsidR="002D191B" w:rsidRPr="002D191B" w14:paraId="3CD41A51" w14:textId="77777777">
        <w:trPr>
          <w:trHeight w:val="315"/>
        </w:trPr>
        <w:tc>
          <w:tcPr>
            <w:tcW w:w="3010" w:type="dxa"/>
          </w:tcPr>
          <w:p w14:paraId="63E9B154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Cerebrovascular disease</w:t>
            </w:r>
          </w:p>
        </w:tc>
        <w:tc>
          <w:tcPr>
            <w:tcW w:w="1451" w:type="dxa"/>
            <w:shd w:val="clear" w:color="auto" w:fill="auto"/>
          </w:tcPr>
          <w:p w14:paraId="1744CB12" w14:textId="77777777" w:rsidR="006D506E" w:rsidRPr="002D191B" w:rsidRDefault="00B11327">
            <w:pPr>
              <w:jc w:val="both"/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430–437</w:t>
            </w:r>
          </w:p>
        </w:tc>
        <w:tc>
          <w:tcPr>
            <w:tcW w:w="5995" w:type="dxa"/>
          </w:tcPr>
          <w:p w14:paraId="452F2610" w14:textId="77777777" w:rsidR="006D506E" w:rsidRPr="002D191B" w:rsidRDefault="00B11327">
            <w:pPr>
              <w:jc w:val="both"/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I60–I</w:t>
            </w:r>
            <w:proofErr w:type="gramStart"/>
            <w:r w:rsidRPr="002D191B">
              <w:rPr>
                <w:color w:val="000000" w:themeColor="text1"/>
              </w:rPr>
              <w:t>66,I</w:t>
            </w:r>
            <w:proofErr w:type="gramEnd"/>
            <w:r w:rsidRPr="002D191B">
              <w:rPr>
                <w:color w:val="000000" w:themeColor="text1"/>
              </w:rPr>
              <w:t>67.0–I67.2,I67.4–I67.7, I67.81, I67.82, I67.84, I67.89, I67.9, I68, G45.0–G45.2, G45.4–G45.9, G46</w:t>
            </w:r>
          </w:p>
        </w:tc>
      </w:tr>
      <w:tr w:rsidR="002D191B" w:rsidRPr="002D191B" w14:paraId="2B7FD266" w14:textId="77777777">
        <w:trPr>
          <w:trHeight w:val="315"/>
        </w:trPr>
        <w:tc>
          <w:tcPr>
            <w:tcW w:w="3010" w:type="dxa"/>
          </w:tcPr>
          <w:p w14:paraId="30025B7C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 xml:space="preserve">Liver cirrhosis </w:t>
            </w:r>
          </w:p>
        </w:tc>
        <w:tc>
          <w:tcPr>
            <w:tcW w:w="1451" w:type="dxa"/>
            <w:shd w:val="clear" w:color="auto" w:fill="auto"/>
          </w:tcPr>
          <w:p w14:paraId="657C7784" w14:textId="77777777" w:rsidR="006D506E" w:rsidRPr="002D191B" w:rsidRDefault="00B11327">
            <w:pPr>
              <w:jc w:val="both"/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571</w:t>
            </w:r>
          </w:p>
        </w:tc>
        <w:tc>
          <w:tcPr>
            <w:tcW w:w="5995" w:type="dxa"/>
          </w:tcPr>
          <w:p w14:paraId="7301EA20" w14:textId="77777777" w:rsidR="006D506E" w:rsidRPr="002D191B" w:rsidRDefault="00B11327">
            <w:pPr>
              <w:jc w:val="both"/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K70, K73, K74, K75.4, K75.81, K76.0, K76.89, K76.9, R16.2,</w:t>
            </w:r>
          </w:p>
        </w:tc>
      </w:tr>
      <w:tr w:rsidR="002D191B" w:rsidRPr="002D191B" w14:paraId="284EF649" w14:textId="77777777">
        <w:trPr>
          <w:trHeight w:val="315"/>
        </w:trPr>
        <w:tc>
          <w:tcPr>
            <w:tcW w:w="3010" w:type="dxa"/>
          </w:tcPr>
          <w:p w14:paraId="61B767CC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Major cancers</w:t>
            </w:r>
          </w:p>
        </w:tc>
        <w:tc>
          <w:tcPr>
            <w:tcW w:w="1451" w:type="dxa"/>
            <w:shd w:val="clear" w:color="auto" w:fill="auto"/>
          </w:tcPr>
          <w:p w14:paraId="5415E7A8" w14:textId="77777777" w:rsidR="006D506E" w:rsidRPr="002D191B" w:rsidRDefault="00B11327">
            <w:pPr>
              <w:jc w:val="both"/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 xml:space="preserve">140–172.9, 174–195.8, </w:t>
            </w:r>
          </w:p>
        </w:tc>
        <w:tc>
          <w:tcPr>
            <w:tcW w:w="5995" w:type="dxa"/>
          </w:tcPr>
          <w:p w14:paraId="6764FD1C" w14:textId="77777777" w:rsidR="006D506E" w:rsidRPr="002D191B" w:rsidRDefault="00B11327">
            <w:pPr>
              <w:jc w:val="both"/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C0–C6, C70–C76, C7A.0, D03, E31.22, Z51.12</w:t>
            </w:r>
          </w:p>
        </w:tc>
      </w:tr>
      <w:tr w:rsidR="002D191B" w:rsidRPr="002D191B" w14:paraId="27F2983D" w14:textId="77777777">
        <w:trPr>
          <w:trHeight w:val="315"/>
        </w:trPr>
        <w:tc>
          <w:tcPr>
            <w:tcW w:w="3010" w:type="dxa"/>
            <w:shd w:val="clear" w:color="auto" w:fill="auto"/>
          </w:tcPr>
          <w:p w14:paraId="784B238F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CKD</w:t>
            </w:r>
          </w:p>
        </w:tc>
        <w:tc>
          <w:tcPr>
            <w:tcW w:w="1451" w:type="dxa"/>
            <w:shd w:val="clear" w:color="auto" w:fill="auto"/>
          </w:tcPr>
          <w:p w14:paraId="75A02B5E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582, 583, 585, 586, 588</w:t>
            </w:r>
          </w:p>
        </w:tc>
        <w:tc>
          <w:tcPr>
            <w:tcW w:w="5995" w:type="dxa"/>
            <w:shd w:val="clear" w:color="auto" w:fill="auto"/>
          </w:tcPr>
          <w:p w14:paraId="1CACB042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N03, N05–N08, N14–N16, N17.1, N17.2, N18.4–N18.6, N18.9, N19, N25, E10.21, E11.21</w:t>
            </w:r>
          </w:p>
        </w:tc>
      </w:tr>
      <w:tr w:rsidR="002D191B" w:rsidRPr="002D191B" w14:paraId="0F1EAE4A" w14:textId="77777777">
        <w:trPr>
          <w:trHeight w:val="315"/>
        </w:trPr>
        <w:tc>
          <w:tcPr>
            <w:tcW w:w="3010" w:type="dxa"/>
            <w:shd w:val="clear" w:color="auto" w:fill="auto"/>
          </w:tcPr>
          <w:p w14:paraId="20C721D8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Medications</w:t>
            </w:r>
          </w:p>
        </w:tc>
        <w:tc>
          <w:tcPr>
            <w:tcW w:w="7446" w:type="dxa"/>
            <w:gridSpan w:val="2"/>
            <w:shd w:val="clear" w:color="auto" w:fill="auto"/>
          </w:tcPr>
          <w:p w14:paraId="126A3277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ATC codes</w:t>
            </w:r>
          </w:p>
        </w:tc>
      </w:tr>
      <w:tr w:rsidR="002D191B" w:rsidRPr="002D191B" w14:paraId="21FCA52D" w14:textId="77777777">
        <w:trPr>
          <w:trHeight w:val="315"/>
        </w:trPr>
        <w:tc>
          <w:tcPr>
            <w:tcW w:w="3010" w:type="dxa"/>
            <w:shd w:val="clear" w:color="auto" w:fill="auto"/>
          </w:tcPr>
          <w:p w14:paraId="2711030F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Valaciclovir</w:t>
            </w:r>
          </w:p>
        </w:tc>
        <w:tc>
          <w:tcPr>
            <w:tcW w:w="7446" w:type="dxa"/>
            <w:gridSpan w:val="2"/>
            <w:shd w:val="clear" w:color="auto" w:fill="auto"/>
          </w:tcPr>
          <w:p w14:paraId="52AF1670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J05AB11</w:t>
            </w:r>
          </w:p>
        </w:tc>
      </w:tr>
      <w:tr w:rsidR="002D191B" w:rsidRPr="002D191B" w14:paraId="4D4642E2" w14:textId="77777777">
        <w:trPr>
          <w:trHeight w:val="315"/>
        </w:trPr>
        <w:tc>
          <w:tcPr>
            <w:tcW w:w="3010" w:type="dxa"/>
            <w:shd w:val="clear" w:color="auto" w:fill="auto"/>
          </w:tcPr>
          <w:p w14:paraId="745964B2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Famciclovir</w:t>
            </w:r>
          </w:p>
        </w:tc>
        <w:tc>
          <w:tcPr>
            <w:tcW w:w="7446" w:type="dxa"/>
            <w:gridSpan w:val="2"/>
            <w:shd w:val="clear" w:color="auto" w:fill="auto"/>
          </w:tcPr>
          <w:p w14:paraId="2478E718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J05AB09</w:t>
            </w:r>
          </w:p>
        </w:tc>
      </w:tr>
      <w:tr w:rsidR="002D191B" w:rsidRPr="002D191B" w14:paraId="0C623F36" w14:textId="77777777">
        <w:trPr>
          <w:trHeight w:val="315"/>
        </w:trPr>
        <w:tc>
          <w:tcPr>
            <w:tcW w:w="3010" w:type="dxa"/>
            <w:shd w:val="clear" w:color="auto" w:fill="auto"/>
          </w:tcPr>
          <w:p w14:paraId="1B80B6AA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Acyclovir</w:t>
            </w:r>
          </w:p>
        </w:tc>
        <w:tc>
          <w:tcPr>
            <w:tcW w:w="7446" w:type="dxa"/>
            <w:gridSpan w:val="2"/>
            <w:shd w:val="clear" w:color="auto" w:fill="auto"/>
          </w:tcPr>
          <w:p w14:paraId="33EC5413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J05AB01</w:t>
            </w:r>
          </w:p>
        </w:tc>
      </w:tr>
      <w:tr w:rsidR="002D191B" w:rsidRPr="002D191B" w14:paraId="4A262439" w14:textId="77777777">
        <w:trPr>
          <w:trHeight w:val="315"/>
        </w:trPr>
        <w:tc>
          <w:tcPr>
            <w:tcW w:w="3010" w:type="dxa"/>
            <w:shd w:val="clear" w:color="auto" w:fill="auto"/>
          </w:tcPr>
          <w:p w14:paraId="301FBA15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Erythropoietin</w:t>
            </w:r>
          </w:p>
        </w:tc>
        <w:tc>
          <w:tcPr>
            <w:tcW w:w="7446" w:type="dxa"/>
            <w:gridSpan w:val="2"/>
            <w:shd w:val="clear" w:color="auto" w:fill="auto"/>
          </w:tcPr>
          <w:p w14:paraId="4C328BB3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B03XA01, B03XA02, B03XA03</w:t>
            </w:r>
          </w:p>
        </w:tc>
      </w:tr>
      <w:tr w:rsidR="002D191B" w:rsidRPr="002D191B" w14:paraId="5AC39241" w14:textId="77777777">
        <w:trPr>
          <w:trHeight w:val="315"/>
        </w:trPr>
        <w:tc>
          <w:tcPr>
            <w:tcW w:w="3010" w:type="dxa"/>
            <w:shd w:val="clear" w:color="auto" w:fill="auto"/>
          </w:tcPr>
          <w:p w14:paraId="34488283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Procedure code</w:t>
            </w:r>
          </w:p>
        </w:tc>
        <w:tc>
          <w:tcPr>
            <w:tcW w:w="7446" w:type="dxa"/>
            <w:gridSpan w:val="2"/>
            <w:shd w:val="clear" w:color="auto" w:fill="auto"/>
          </w:tcPr>
          <w:p w14:paraId="5CC3B354" w14:textId="77777777" w:rsidR="006D506E" w:rsidRPr="002D191B" w:rsidRDefault="006D506E">
            <w:pPr>
              <w:rPr>
                <w:color w:val="000000" w:themeColor="text1"/>
              </w:rPr>
            </w:pPr>
          </w:p>
        </w:tc>
      </w:tr>
      <w:tr w:rsidR="002D191B" w:rsidRPr="002D191B" w14:paraId="1543212C" w14:textId="77777777">
        <w:trPr>
          <w:trHeight w:val="315"/>
        </w:trPr>
        <w:tc>
          <w:tcPr>
            <w:tcW w:w="3010" w:type="dxa"/>
            <w:shd w:val="clear" w:color="auto" w:fill="auto"/>
          </w:tcPr>
          <w:p w14:paraId="1BCEA14E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HD</w:t>
            </w:r>
          </w:p>
        </w:tc>
        <w:tc>
          <w:tcPr>
            <w:tcW w:w="7446" w:type="dxa"/>
            <w:gridSpan w:val="2"/>
            <w:shd w:val="clear" w:color="auto" w:fill="auto"/>
          </w:tcPr>
          <w:p w14:paraId="610EF112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58001C, 58019C, 58020C, 58021C, 58022C, 58023C, 58024C, 58025C, 58029C</w:t>
            </w:r>
          </w:p>
        </w:tc>
      </w:tr>
      <w:tr w:rsidR="002D191B" w:rsidRPr="002D191B" w14:paraId="7A441794" w14:textId="77777777">
        <w:trPr>
          <w:trHeight w:val="315"/>
        </w:trPr>
        <w:tc>
          <w:tcPr>
            <w:tcW w:w="3010" w:type="dxa"/>
            <w:shd w:val="clear" w:color="auto" w:fill="auto"/>
          </w:tcPr>
          <w:p w14:paraId="4B5C6276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PD</w:t>
            </w:r>
          </w:p>
        </w:tc>
        <w:tc>
          <w:tcPr>
            <w:tcW w:w="7446" w:type="dxa"/>
            <w:gridSpan w:val="2"/>
            <w:shd w:val="clear" w:color="auto" w:fill="auto"/>
          </w:tcPr>
          <w:p w14:paraId="323A1BAA" w14:textId="77777777" w:rsidR="006D506E" w:rsidRPr="002D191B" w:rsidRDefault="00B11327">
            <w:pPr>
              <w:rPr>
                <w:color w:val="000000" w:themeColor="text1"/>
              </w:rPr>
            </w:pPr>
            <w:r w:rsidRPr="002D191B">
              <w:rPr>
                <w:color w:val="000000" w:themeColor="text1"/>
              </w:rPr>
              <w:t>58002C, 58009A, 58009B, 58010A, 58010B, 58011A, 58011AB, 58011B, 58011C, 58012A, 58012B, 58017B, 58017C, 58026C, 58028C</w:t>
            </w:r>
          </w:p>
        </w:tc>
      </w:tr>
    </w:tbl>
    <w:p w14:paraId="21498C44" w14:textId="77777777" w:rsidR="006D506E" w:rsidRPr="002D191B" w:rsidRDefault="00B11327">
      <w:pPr>
        <w:rPr>
          <w:color w:val="000000" w:themeColor="text1"/>
        </w:rPr>
      </w:pPr>
      <w:r w:rsidRPr="002D191B">
        <w:rPr>
          <w:color w:val="000000" w:themeColor="text1"/>
        </w:rPr>
        <w:t xml:space="preserve">Abbreviations: ATC, Anatomical Therapeutic Chemical; HD, hemodialysis; </w:t>
      </w:r>
      <w:r w:rsidRPr="002D191B">
        <w:rPr>
          <w:i/>
          <w:color w:val="000000" w:themeColor="text1"/>
        </w:rPr>
        <w:t>ICD-9-CM</w:t>
      </w:r>
      <w:r w:rsidRPr="002D191B">
        <w:rPr>
          <w:color w:val="000000" w:themeColor="text1"/>
        </w:rPr>
        <w:t xml:space="preserve">, </w:t>
      </w:r>
      <w:r w:rsidRPr="002D191B">
        <w:rPr>
          <w:i/>
          <w:color w:val="000000" w:themeColor="text1"/>
        </w:rPr>
        <w:t>International Classification of Diseases, 9th Revision, Clinical Modification</w:t>
      </w:r>
      <w:r w:rsidRPr="002D191B">
        <w:rPr>
          <w:color w:val="000000" w:themeColor="text1"/>
        </w:rPr>
        <w:t xml:space="preserve">; </w:t>
      </w:r>
      <w:r w:rsidRPr="002D191B">
        <w:rPr>
          <w:i/>
          <w:color w:val="000000" w:themeColor="text1"/>
        </w:rPr>
        <w:t>ICD-10-CM</w:t>
      </w:r>
      <w:r w:rsidRPr="002D191B">
        <w:rPr>
          <w:color w:val="000000" w:themeColor="text1"/>
        </w:rPr>
        <w:t xml:space="preserve">, </w:t>
      </w:r>
      <w:r w:rsidRPr="002D191B">
        <w:rPr>
          <w:i/>
          <w:color w:val="000000" w:themeColor="text1"/>
        </w:rPr>
        <w:t>International Classification of Diseases, 10th Revision, Clinical Modification</w:t>
      </w:r>
      <w:r w:rsidRPr="002D191B">
        <w:rPr>
          <w:color w:val="000000" w:themeColor="text1"/>
        </w:rPr>
        <w:t>; PD, peritoneal dialysis, CKD, chronic kidney disease</w:t>
      </w:r>
    </w:p>
    <w:p w14:paraId="1D96DE27" w14:textId="77777777" w:rsidR="006D506E" w:rsidRPr="002D191B" w:rsidRDefault="006D506E">
      <w:pPr>
        <w:spacing w:line="480" w:lineRule="auto"/>
        <w:jc w:val="both"/>
        <w:rPr>
          <w:b/>
          <w:color w:val="000000" w:themeColor="text1"/>
        </w:rPr>
      </w:pPr>
    </w:p>
    <w:p w14:paraId="3FD542A7" w14:textId="77777777" w:rsidR="006D506E" w:rsidRPr="002D191B" w:rsidRDefault="006D506E">
      <w:pPr>
        <w:spacing w:line="480" w:lineRule="auto"/>
        <w:jc w:val="both"/>
        <w:rPr>
          <w:b/>
          <w:color w:val="000000" w:themeColor="text1"/>
        </w:rPr>
      </w:pPr>
    </w:p>
    <w:p w14:paraId="7E580B40" w14:textId="77777777" w:rsidR="00F6356F" w:rsidRPr="002D191B" w:rsidRDefault="00F6356F">
      <w:pPr>
        <w:spacing w:line="480" w:lineRule="auto"/>
        <w:jc w:val="both"/>
        <w:rPr>
          <w:b/>
          <w:color w:val="000000" w:themeColor="text1"/>
        </w:rPr>
      </w:pPr>
    </w:p>
    <w:p w14:paraId="736ADB41" w14:textId="4A0C6B03" w:rsidR="006D506E" w:rsidRPr="002D191B" w:rsidRDefault="006D506E">
      <w:pPr>
        <w:spacing w:line="480" w:lineRule="auto"/>
        <w:jc w:val="both"/>
        <w:rPr>
          <w:b/>
          <w:color w:val="000000" w:themeColor="text1"/>
        </w:rPr>
      </w:pPr>
    </w:p>
    <w:sectPr w:rsidR="006D506E" w:rsidRPr="002D191B">
      <w:footerReference w:type="even" r:id="rId6"/>
      <w:footerReference w:type="default" r:id="rId7"/>
      <w:pgSz w:w="11906" w:h="16838"/>
      <w:pgMar w:top="720" w:right="720" w:bottom="720" w:left="72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2754A" w14:textId="77777777" w:rsidR="0051288F" w:rsidRDefault="0051288F">
      <w:r>
        <w:separator/>
      </w:r>
    </w:p>
  </w:endnote>
  <w:endnote w:type="continuationSeparator" w:id="0">
    <w:p w14:paraId="04B5683C" w14:textId="77777777" w:rsidR="0051288F" w:rsidRDefault="00512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DF1CD" w14:textId="77777777" w:rsidR="00F6356F" w:rsidRDefault="00F6356F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color w:val="000000"/>
        <w:sz w:val="20"/>
        <w:szCs w:val="20"/>
      </w:rPr>
    </w:pPr>
    <w:r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end"/>
    </w:r>
  </w:p>
  <w:p w14:paraId="6C220CE0" w14:textId="77777777" w:rsidR="00F6356F" w:rsidRDefault="00F6356F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C37195" w14:textId="77777777" w:rsidR="00F6356F" w:rsidRDefault="00F6356F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color w:val="000000"/>
        <w:sz w:val="20"/>
        <w:szCs w:val="20"/>
      </w:rPr>
    </w:pPr>
    <w:r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separate"/>
    </w:r>
    <w:r w:rsidR="0013460E">
      <w:rPr>
        <w:noProof/>
        <w:color w:val="000000"/>
        <w:sz w:val="20"/>
        <w:szCs w:val="20"/>
      </w:rPr>
      <w:t>18</w:t>
    </w:r>
    <w:r>
      <w:rPr>
        <w:color w:val="000000"/>
        <w:sz w:val="20"/>
        <w:szCs w:val="20"/>
      </w:rPr>
      <w:fldChar w:fldCharType="end"/>
    </w:r>
  </w:p>
  <w:p w14:paraId="7EE9465A" w14:textId="77777777" w:rsidR="00F6356F" w:rsidRDefault="00F6356F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D048B" w14:textId="77777777" w:rsidR="0051288F" w:rsidRDefault="0051288F">
      <w:r>
        <w:separator/>
      </w:r>
    </w:p>
  </w:footnote>
  <w:footnote w:type="continuationSeparator" w:id="0">
    <w:p w14:paraId="6B7324A3" w14:textId="77777777" w:rsidR="0051288F" w:rsidRDefault="005128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Life 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addsweu0xfsleffrkvevwkxt5p59pdd2wp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/record-ids&gt;&lt;/item&gt;&lt;/Libraries&gt;"/>
  </w:docVars>
  <w:rsids>
    <w:rsidRoot w:val="006D506E"/>
    <w:rsid w:val="000140D7"/>
    <w:rsid w:val="00033C42"/>
    <w:rsid w:val="00053EF8"/>
    <w:rsid w:val="000935ED"/>
    <w:rsid w:val="00093A8D"/>
    <w:rsid w:val="000C0D29"/>
    <w:rsid w:val="000E0D30"/>
    <w:rsid w:val="000E7F6F"/>
    <w:rsid w:val="0013460E"/>
    <w:rsid w:val="0015351F"/>
    <w:rsid w:val="001A5493"/>
    <w:rsid w:val="001D7E4E"/>
    <w:rsid w:val="00235983"/>
    <w:rsid w:val="002702AD"/>
    <w:rsid w:val="00277BBE"/>
    <w:rsid w:val="00294CDC"/>
    <w:rsid w:val="002A4A83"/>
    <w:rsid w:val="002D191B"/>
    <w:rsid w:val="002D6B66"/>
    <w:rsid w:val="00322597"/>
    <w:rsid w:val="00366AF1"/>
    <w:rsid w:val="003743E7"/>
    <w:rsid w:val="00394D9D"/>
    <w:rsid w:val="003B5119"/>
    <w:rsid w:val="003C5F7C"/>
    <w:rsid w:val="003D471E"/>
    <w:rsid w:val="00484AE2"/>
    <w:rsid w:val="004B12CB"/>
    <w:rsid w:val="004C6713"/>
    <w:rsid w:val="004C68E7"/>
    <w:rsid w:val="004D3939"/>
    <w:rsid w:val="004E6A10"/>
    <w:rsid w:val="00506439"/>
    <w:rsid w:val="00507795"/>
    <w:rsid w:val="0051288F"/>
    <w:rsid w:val="00521E16"/>
    <w:rsid w:val="00533428"/>
    <w:rsid w:val="005465E9"/>
    <w:rsid w:val="005657FE"/>
    <w:rsid w:val="00575F38"/>
    <w:rsid w:val="00592BBA"/>
    <w:rsid w:val="005A54EE"/>
    <w:rsid w:val="005D2598"/>
    <w:rsid w:val="00623894"/>
    <w:rsid w:val="00636AB6"/>
    <w:rsid w:val="006852C9"/>
    <w:rsid w:val="006A02FE"/>
    <w:rsid w:val="006A542A"/>
    <w:rsid w:val="006D506E"/>
    <w:rsid w:val="006F2075"/>
    <w:rsid w:val="006F3051"/>
    <w:rsid w:val="007376CB"/>
    <w:rsid w:val="007B36FB"/>
    <w:rsid w:val="007D3EF7"/>
    <w:rsid w:val="00802037"/>
    <w:rsid w:val="008034B9"/>
    <w:rsid w:val="00807B1D"/>
    <w:rsid w:val="00812C93"/>
    <w:rsid w:val="00854BBA"/>
    <w:rsid w:val="00855DD7"/>
    <w:rsid w:val="008603B7"/>
    <w:rsid w:val="008672EE"/>
    <w:rsid w:val="00890941"/>
    <w:rsid w:val="00896436"/>
    <w:rsid w:val="008C5FB9"/>
    <w:rsid w:val="008D5096"/>
    <w:rsid w:val="00915919"/>
    <w:rsid w:val="00963AF9"/>
    <w:rsid w:val="00973359"/>
    <w:rsid w:val="009C696D"/>
    <w:rsid w:val="00A02441"/>
    <w:rsid w:val="00A34828"/>
    <w:rsid w:val="00AA50B2"/>
    <w:rsid w:val="00AA55AE"/>
    <w:rsid w:val="00AE6B4F"/>
    <w:rsid w:val="00B11327"/>
    <w:rsid w:val="00B33C67"/>
    <w:rsid w:val="00B454BE"/>
    <w:rsid w:val="00B81708"/>
    <w:rsid w:val="00B855B9"/>
    <w:rsid w:val="00B860BE"/>
    <w:rsid w:val="00B9696F"/>
    <w:rsid w:val="00BB20B3"/>
    <w:rsid w:val="00BC4743"/>
    <w:rsid w:val="00BE1D51"/>
    <w:rsid w:val="00C1599A"/>
    <w:rsid w:val="00C15A94"/>
    <w:rsid w:val="00C2230E"/>
    <w:rsid w:val="00C45871"/>
    <w:rsid w:val="00C83045"/>
    <w:rsid w:val="00C8730A"/>
    <w:rsid w:val="00CA230C"/>
    <w:rsid w:val="00CA7AFE"/>
    <w:rsid w:val="00CD3580"/>
    <w:rsid w:val="00CF0B87"/>
    <w:rsid w:val="00D27743"/>
    <w:rsid w:val="00D321FB"/>
    <w:rsid w:val="00D41913"/>
    <w:rsid w:val="00D472A7"/>
    <w:rsid w:val="00D72A48"/>
    <w:rsid w:val="00D80835"/>
    <w:rsid w:val="00D81967"/>
    <w:rsid w:val="00D82F68"/>
    <w:rsid w:val="00D83186"/>
    <w:rsid w:val="00DB101D"/>
    <w:rsid w:val="00DC5859"/>
    <w:rsid w:val="00E034DF"/>
    <w:rsid w:val="00E176B4"/>
    <w:rsid w:val="00E32BC9"/>
    <w:rsid w:val="00E4170B"/>
    <w:rsid w:val="00E41D69"/>
    <w:rsid w:val="00E74DE3"/>
    <w:rsid w:val="00EC5098"/>
    <w:rsid w:val="00ED2399"/>
    <w:rsid w:val="00EF1281"/>
    <w:rsid w:val="00EF16F5"/>
    <w:rsid w:val="00F01420"/>
    <w:rsid w:val="00F45AF4"/>
    <w:rsid w:val="00F50636"/>
    <w:rsid w:val="00F6322D"/>
    <w:rsid w:val="00F6356F"/>
    <w:rsid w:val="00F86F69"/>
    <w:rsid w:val="00FA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83EF2F"/>
  <w15:docId w15:val="{D36148BE-7850-4352-8736-C838EA313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</w:style>
  <w:style w:type="paragraph" w:styleId="1">
    <w:name w:val="heading 1"/>
    <w:basedOn w:val="a"/>
    <w:next w:val="a"/>
    <w:pPr>
      <w:widowControl/>
      <w:outlineLvl w:val="0"/>
    </w:pPr>
    <w:rPr>
      <w:rFonts w:ascii="新細明體" w:eastAsia="新細明體" w:hAnsi="新細明體" w:cs="新細明體"/>
      <w:b/>
      <w:sz w:val="36"/>
      <w:szCs w:val="36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</w:style>
  <w:style w:type="character" w:customStyle="1" w:styleId="aa">
    <w:name w:val="註解文字 字元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c">
    <w:name w:val="header"/>
    <w:basedOn w:val="a"/>
    <w:link w:val="ad"/>
    <w:uiPriority w:val="99"/>
    <w:unhideWhenUsed/>
    <w:rsid w:val="00896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頁首 字元"/>
    <w:basedOn w:val="a0"/>
    <w:link w:val="ac"/>
    <w:uiPriority w:val="99"/>
    <w:rsid w:val="00896436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89643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">
    <w:name w:val="頁尾 字元"/>
    <w:basedOn w:val="a0"/>
    <w:link w:val="ae"/>
    <w:uiPriority w:val="99"/>
    <w:rsid w:val="00896436"/>
    <w:rPr>
      <w:sz w:val="18"/>
      <w:szCs w:val="18"/>
    </w:rPr>
  </w:style>
  <w:style w:type="paragraph" w:styleId="af0">
    <w:name w:val="Balloon Text"/>
    <w:basedOn w:val="a"/>
    <w:link w:val="af1"/>
    <w:uiPriority w:val="99"/>
    <w:semiHidden/>
    <w:unhideWhenUsed/>
    <w:rsid w:val="00896436"/>
    <w:rPr>
      <w:sz w:val="18"/>
      <w:szCs w:val="18"/>
    </w:rPr>
  </w:style>
  <w:style w:type="character" w:customStyle="1" w:styleId="af1">
    <w:name w:val="註解方塊文字 字元"/>
    <w:basedOn w:val="a0"/>
    <w:link w:val="af0"/>
    <w:uiPriority w:val="99"/>
    <w:semiHidden/>
    <w:rsid w:val="0089643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6356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6356F"/>
    <w:rPr>
      <w:noProof/>
    </w:rPr>
  </w:style>
  <w:style w:type="paragraph" w:customStyle="1" w:styleId="EndNoteBibliography">
    <w:name w:val="EndNote Bibliography"/>
    <w:basedOn w:val="a"/>
    <w:link w:val="EndNoteBibliographyChar"/>
    <w:rsid w:val="00F6356F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F6356F"/>
    <w:rPr>
      <w:noProof/>
    </w:rPr>
  </w:style>
  <w:style w:type="paragraph" w:styleId="af2">
    <w:name w:val="List Paragraph"/>
    <w:basedOn w:val="a"/>
    <w:uiPriority w:val="34"/>
    <w:qFormat/>
    <w:rsid w:val="007D3EF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3</Words>
  <Characters>3554</Characters>
  <Application>Microsoft Office Word</Application>
  <DocSecurity>0</DocSecurity>
  <Lines>29</Lines>
  <Paragraphs>8</Paragraphs>
  <ScaleCrop>false</ScaleCrop>
  <Company>Microsoft</Company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蔡冠揚</dc:creator>
  <cp:lastModifiedBy>Microsoft Office User</cp:lastModifiedBy>
  <cp:revision>3</cp:revision>
  <dcterms:created xsi:type="dcterms:W3CDTF">2022-07-18T17:35:00Z</dcterms:created>
  <dcterms:modified xsi:type="dcterms:W3CDTF">2022-07-18T17:35:00Z</dcterms:modified>
</cp:coreProperties>
</file>